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Supplemental Table 1. Odds ratios and 95% confidence intervals of multivariable logistic regression models associated with higher energy in Health, Aging and Body Composition Study</w:t>
      </w:r>
    </w:p>
    <w:tbl>
      <w:tblPr>
        <w:tblW w:w="10949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499"/>
        <w:gridCol w:w="1530"/>
        <w:gridCol w:w="1530"/>
        <w:gridCol w:w="1530"/>
        <w:gridCol w:w="1530"/>
        <w:gridCol w:w="234"/>
        <w:gridCol w:w="1566"/>
        <w:gridCol w:w="239"/>
      </w:tblGrid>
      <w:tr>
        <w:trPr>
          <w:trHeight w:val="528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Independent 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variables: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djusted for CES-D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djusted for Usual Gait Spe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Adjusted for Rapid Gait Speed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Adjusted for Fitness 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djusted for Physical Activity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justed for All Significant Correlat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528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8 (0.80 - 0.9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 (0.82 – 0.9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9 (0.81 - 0.9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 (0.80 – 1.0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7 (0.80 – 0.96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0.92 (0.82 – 1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 (0.82 – 1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 (0.80 – 1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 (0.82 - 1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 (0.87 - 1.5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 (0.78 - 1.2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1.2 (0.91 - 1.6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5 (0.52 – 1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50 -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49 -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43 – 1.2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8 (0.48 - 0.98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0.77 (0.46 - 1.3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 (0.64 -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 (0.66 - 1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 (0.64 -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6 (0.56 - 1.0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9 (0.62 – 1.0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0.80 (0.59 - 1.1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3 (0.69 –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 (0.71 -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 (0.70 – 1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 (0.64 – 1.0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 (0.68 - 0.99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0.83 (0.66 - 1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5 (0.62 - 0.9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 (0.61 - 0.8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 (0.61 - 0.8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 (0.64 – 1.0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59 - 0.86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0.83 (0.66 – 1.0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4 (0.59 – 0.9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57 – 0.8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(0.57 – 0.8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2 (0.48 – 0.80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 (0.58 – 0.90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 (0.49 – 0.83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9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ak torqu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 (1.1 - 1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 (1.0 - 1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 (1.0 - 1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 (1.0 - 1.4)</w:t>
            </w:r>
          </w:p>
        </w:tc>
        <w:tc>
          <w:tcPr>
            <w:tcW w:w="176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 (1.1- 1.4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color w:val="000000"/>
                <w:sz w:val="18"/>
                <w:szCs w:val="18"/>
              </w:rPr>
              <w:t>1.2 (1.0- 1.4)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031" w:hRule="atLeast"/>
        </w:trPr>
        <w:tc>
          <w:tcPr>
            <w:tcW w:w="1071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All independent variables entered the same model simultaneously.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18"/>
              </w:rPr>
              <w:t>Center for Epidemiologic Studies Depression Scale 10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Calibri"/>
                <w:color w:val="000000"/>
                <w:sz w:val="18"/>
                <w:szCs w:val="18"/>
              </w:rPr>
              <w:t>Walking for exercis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rFonts w:cs="Calibri"/>
          <w:bCs/>
          <w:i/>
          <w:iCs/>
          <w:sz w:val="20"/>
          <w:szCs w:val="20"/>
        </w:rPr>
        <w:t>Table legend: Odds ratios for each independent variable, adjusted for each significant correlate of higher self-reported energy.</w:t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</w:rPr>
        <w:t>Supplemental Figure 1: Histogram of energy level at Year Three in the Health, Aging and Body Composition Study</w:t>
      </w:r>
    </w:p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lang w:val="en-IN" w:eastAsia="en-US"/>
        </w:rPr>
        <w:drawing>
          <wp:inline distT="0" distB="0" distL="0" distR="0">
            <wp:extent cx="5028565" cy="36588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cs="Calibri"/>
          <w:bCs/>
          <w:i/>
          <w:i/>
          <w:iCs/>
          <w:sz w:val="20"/>
          <w:szCs w:val="20"/>
        </w:rPr>
      </w:pPr>
      <w:r>
        <w:rPr>
          <w:rFonts w:cs="Calibri"/>
          <w:bCs/>
          <w:i/>
          <w:iCs/>
          <w:sz w:val="20"/>
          <w:szCs w:val="20"/>
        </w:rPr>
        <w:t>Figure legend: Self-reported energy was dichotomized at the median, as its distribution was skewed towards higher scores</w:t>
      </w:r>
    </w:p>
    <w:p>
      <w:pPr>
        <w:pStyle w:val="Normal"/>
        <w:spacing w:lineRule="auto" w:line="480"/>
        <w:jc w:val="left"/>
        <w:rPr>
          <w:rFonts w:cs="Calibri"/>
          <w:bCs/>
          <w:i/>
          <w:i/>
          <w:iCs/>
          <w:sz w:val="20"/>
          <w:szCs w:val="20"/>
        </w:rPr>
      </w:pPr>
      <w:r>
        <w:rPr>
          <w:rFonts w:cs="Calibri"/>
          <w:bCs/>
          <w:i/>
          <w:iCs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Calibri"/>
          <w:bCs/>
          <w:i/>
          <w:i/>
          <w:iCs/>
          <w:sz w:val="20"/>
          <w:szCs w:val="20"/>
        </w:rPr>
      </w:pPr>
      <w:r>
        <w:rPr>
          <w:rFonts w:cs="Calibri"/>
          <w:bCs/>
          <w:i/>
          <w:iCs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bCs/>
          <w:i/>
          <w:i/>
          <w:iCs/>
          <w:sz w:val="20"/>
          <w:szCs w:val="20"/>
        </w:rPr>
      </w:pPr>
      <w:r>
        <w:rPr>
          <w:rFonts w:cs="Calibri"/>
          <w:b/>
          <w:bCs/>
          <w:i/>
          <w:iCs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480"/>
        <w:jc w:val="left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color w:val="000000"/>
      <w:sz w:val="22"/>
      <w:szCs w:val="22"/>
      <w:u w:val="none"/>
    </w:rPr>
  </w:style>
  <w:style w:type="character" w:styleId="Font01">
    <w:name w:val="font01"/>
    <w:qFormat/>
    <w:rPr>
      <w:rFonts w:ascii="等线;Arial Unicode MS" w:hAnsi="等线;Arial Unicode MS" w:eastAsia="等线;Arial Unicode MS" w:cs="等线;Arial Unicode MS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05:42:00Z</dcterms:created>
  <dc:creator>86158</dc:creator>
  <dc:description/>
  <cp:keywords/>
  <dc:language>en-US</dc:language>
  <cp:lastModifiedBy>Sara M.</cp:lastModifiedBy>
  <dcterms:modified xsi:type="dcterms:W3CDTF">2021-01-15T13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